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915AD" w14:textId="14E46987" w:rsidR="003663CD" w:rsidRPr="000E2436" w:rsidRDefault="003663CD" w:rsidP="003663CD">
      <w:pPr>
        <w:pStyle w:val="Caption"/>
        <w:keepNext/>
        <w:rPr>
          <w:rFonts w:ascii="Calibri" w:hAnsi="Calibri" w:cs="Calibri"/>
          <w:b/>
          <w:bCs/>
          <w:i w:val="0"/>
          <w:iCs w:val="0"/>
          <w:sz w:val="22"/>
          <w:szCs w:val="22"/>
        </w:rPr>
      </w:pPr>
      <w:r w:rsidRPr="000E2436">
        <w:rPr>
          <w:rFonts w:ascii="Calibri" w:hAnsi="Calibri" w:cs="Calibri"/>
          <w:b/>
          <w:bCs/>
          <w:i w:val="0"/>
          <w:iCs w:val="0"/>
          <w:sz w:val="22"/>
          <w:szCs w:val="22"/>
        </w:rPr>
        <w:t>S</w:t>
      </w:r>
      <w:r w:rsidR="00A42CC4">
        <w:rPr>
          <w:rFonts w:ascii="Calibri" w:hAnsi="Calibri" w:cs="Calibri"/>
          <w:b/>
          <w:bCs/>
          <w:i w:val="0"/>
          <w:iCs w:val="0"/>
          <w:sz w:val="22"/>
          <w:szCs w:val="22"/>
        </w:rPr>
        <w:t>1</w:t>
      </w:r>
      <w:r w:rsidRPr="000E2436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 </w:t>
      </w:r>
      <w:r w:rsidR="00A42CC4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Data </w:t>
      </w:r>
      <w:proofErr w:type="spellStart"/>
      <w:r w:rsidR="00A42CC4">
        <w:rPr>
          <w:rFonts w:ascii="Calibri" w:hAnsi="Calibri" w:cs="Calibri"/>
          <w:b/>
          <w:bCs/>
          <w:i w:val="0"/>
          <w:iCs w:val="0"/>
          <w:sz w:val="22"/>
          <w:szCs w:val="22"/>
        </w:rPr>
        <w:t>E</w:t>
      </w:r>
      <w:r w:rsidRPr="000E2436">
        <w:rPr>
          <w:rFonts w:ascii="Calibri" w:hAnsi="Calibri" w:cs="Calibri"/>
          <w:b/>
          <w:bCs/>
          <w:i w:val="0"/>
          <w:iCs w:val="0"/>
          <w:sz w:val="22"/>
          <w:szCs w:val="22"/>
        </w:rPr>
        <w:t>xtraction</w:t>
      </w:r>
      <w:proofErr w:type="spellEnd"/>
      <w:r w:rsidRPr="000E2436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 Template 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872"/>
        <w:gridCol w:w="2693"/>
        <w:gridCol w:w="3451"/>
      </w:tblGrid>
      <w:tr w:rsidR="003663CD" w:rsidRPr="000E2436" w14:paraId="0E85D8AD" w14:textId="77777777" w:rsidTr="00112936">
        <w:tc>
          <w:tcPr>
            <w:tcW w:w="287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ED15867" w14:textId="77777777" w:rsidR="003663CD" w:rsidRPr="000E2436" w:rsidRDefault="003663CD" w:rsidP="0011293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>Category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03936FE" w14:textId="77777777" w:rsidR="003663CD" w:rsidRPr="000E2436" w:rsidRDefault="003663CD" w:rsidP="0011293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3DFF845E" w14:textId="77777777" w:rsidR="003663CD" w:rsidRPr="000E2436" w:rsidRDefault="003663CD" w:rsidP="0011293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>Options (</w:t>
            </w:r>
            <w:proofErr w:type="spellStart"/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>if</w:t>
            </w:r>
            <w:proofErr w:type="spellEnd"/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>applicable</w:t>
            </w:r>
            <w:proofErr w:type="spellEnd"/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</w:tr>
      <w:tr w:rsidR="003663CD" w:rsidRPr="000E2436" w14:paraId="279F3288" w14:textId="77777777" w:rsidTr="00112936">
        <w:tc>
          <w:tcPr>
            <w:tcW w:w="2872" w:type="dxa"/>
            <w:vMerge w:val="restart"/>
            <w:shd w:val="clear" w:color="auto" w:fill="FFFFFF" w:themeFill="background1"/>
          </w:tcPr>
          <w:p w14:paraId="3FD6261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>Study</w:t>
            </w:r>
            <w:proofErr w:type="spellEnd"/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Information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FFFFFF" w:themeFill="background1"/>
          </w:tcPr>
          <w:p w14:paraId="1580E208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Study</w:t>
            </w:r>
            <w:proofErr w:type="spellEnd"/>
            <w:r w:rsidRPr="000E2436">
              <w:rPr>
                <w:rFonts w:ascii="Calibri" w:hAnsi="Calibri" w:cs="Calibri"/>
                <w:sz w:val="22"/>
                <w:szCs w:val="22"/>
              </w:rPr>
              <w:t xml:space="preserve"> ID/DOI</w:t>
            </w:r>
          </w:p>
        </w:tc>
        <w:tc>
          <w:tcPr>
            <w:tcW w:w="3451" w:type="dxa"/>
            <w:tcBorders>
              <w:bottom w:val="nil"/>
            </w:tcBorders>
            <w:shd w:val="clear" w:color="auto" w:fill="FFFFFF" w:themeFill="background1"/>
          </w:tcPr>
          <w:p w14:paraId="0C6C08ED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63CD" w:rsidRPr="000E2436" w14:paraId="0FC61312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21625B5B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5784A1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TItle</w:t>
            </w:r>
            <w:proofErr w:type="spellEnd"/>
          </w:p>
        </w:tc>
        <w:tc>
          <w:tcPr>
            <w:tcW w:w="34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87F4C6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63CD" w:rsidRPr="000E2436" w14:paraId="76ABC2B9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3CD6436D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E574AF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Authors</w:t>
            </w:r>
            <w:proofErr w:type="spellEnd"/>
          </w:p>
        </w:tc>
        <w:tc>
          <w:tcPr>
            <w:tcW w:w="34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BA070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63CD" w:rsidRPr="000E2436" w14:paraId="6883469B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365A32B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593621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Authors</w:t>
            </w:r>
            <w:proofErr w:type="spellEnd"/>
            <w:r w:rsidRPr="000E2436">
              <w:rPr>
                <w:rFonts w:ascii="Calibri" w:hAnsi="Calibri" w:cs="Calibri"/>
                <w:sz w:val="22"/>
                <w:szCs w:val="22"/>
              </w:rPr>
              <w:t xml:space="preserve"> contact</w:t>
            </w:r>
          </w:p>
        </w:tc>
        <w:tc>
          <w:tcPr>
            <w:tcW w:w="34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7E760B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63CD" w:rsidRPr="000E2436" w14:paraId="7D503804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0F389482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A5FDC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Publication</w:t>
            </w:r>
            <w:proofErr w:type="spellEnd"/>
            <w:r w:rsidRPr="000E243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34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0621E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63CD" w:rsidRPr="000E2436" w14:paraId="08BD12B0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0981F721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9F2624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0E2436">
              <w:rPr>
                <w:rFonts w:ascii="Calibri" w:hAnsi="Calibri" w:cs="Calibri"/>
                <w:sz w:val="22"/>
                <w:szCs w:val="22"/>
              </w:rPr>
              <w:t>Journal Name</w:t>
            </w:r>
          </w:p>
        </w:tc>
        <w:tc>
          <w:tcPr>
            <w:tcW w:w="34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B083C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63CD" w:rsidRPr="000E2436" w14:paraId="5EA42792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58829ACA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57921B5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Study</w:t>
            </w:r>
            <w:proofErr w:type="spellEnd"/>
            <w:r w:rsidRPr="000E2436">
              <w:rPr>
                <w:rFonts w:ascii="Calibri" w:hAnsi="Calibri" w:cs="Calibri"/>
                <w:sz w:val="22"/>
                <w:szCs w:val="22"/>
              </w:rPr>
              <w:t xml:space="preserve"> Country</w:t>
            </w:r>
          </w:p>
        </w:tc>
        <w:tc>
          <w:tcPr>
            <w:tcW w:w="34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0EECEE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63CD" w:rsidRPr="000E2436" w14:paraId="571628CB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5A8F0652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FFFFFF" w:themeFill="background1"/>
          </w:tcPr>
          <w:p w14:paraId="3BF2626A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Notes</w:t>
            </w:r>
            <w:proofErr w:type="spellEnd"/>
          </w:p>
        </w:tc>
        <w:tc>
          <w:tcPr>
            <w:tcW w:w="3451" w:type="dxa"/>
            <w:tcBorders>
              <w:top w:val="nil"/>
            </w:tcBorders>
            <w:shd w:val="clear" w:color="auto" w:fill="FFFFFF" w:themeFill="background1"/>
          </w:tcPr>
          <w:p w14:paraId="5CB64231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63CD" w:rsidRPr="000E2436" w14:paraId="4F9CF3B7" w14:textId="77777777" w:rsidTr="00112936">
        <w:tc>
          <w:tcPr>
            <w:tcW w:w="2872" w:type="dxa"/>
            <w:shd w:val="clear" w:color="auto" w:fill="FFFFFF" w:themeFill="background1"/>
          </w:tcPr>
          <w:p w14:paraId="0827C92B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>Study</w:t>
            </w:r>
            <w:proofErr w:type="spellEnd"/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0E2436">
              <w:rPr>
                <w:rFonts w:ascii="Calibri" w:hAnsi="Calibri" w:cs="Calibri"/>
                <w:b/>
                <w:bCs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5D2CCB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Study</w:t>
            </w:r>
            <w:proofErr w:type="spellEnd"/>
            <w:r w:rsidRPr="000E243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Aim</w:t>
            </w:r>
            <w:proofErr w:type="spellEnd"/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8C4E1A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663CD" w:rsidRPr="00A42CC4" w14:paraId="5F4A28FC" w14:textId="77777777" w:rsidTr="00112936">
        <w:tc>
          <w:tcPr>
            <w:tcW w:w="2872" w:type="dxa"/>
            <w:vMerge w:val="restart"/>
            <w:shd w:val="clear" w:color="auto" w:fill="FFFFFF" w:themeFill="background1"/>
          </w:tcPr>
          <w:p w14:paraId="533E9D21" w14:textId="77777777" w:rsidR="003663CD" w:rsidRPr="000E2436" w:rsidRDefault="003663CD" w:rsidP="003663C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0E2436">
              <w:rPr>
                <w:rFonts w:ascii="Calibri" w:hAnsi="Calibri" w:cs="Calibri"/>
                <w:i/>
                <w:iCs/>
                <w:sz w:val="22"/>
                <w:szCs w:val="22"/>
              </w:rPr>
              <w:t>Study</w:t>
            </w:r>
            <w:proofErr w:type="spellEnd"/>
            <w:r w:rsidRPr="000E2436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Desig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1ED92D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Study Type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7E5330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RCT, Quasi-experimental, Longitudinal, Observational, Case study, Mixed-methods, Other</w:t>
            </w:r>
          </w:p>
        </w:tc>
      </w:tr>
      <w:tr w:rsidR="003663CD" w:rsidRPr="000E2436" w14:paraId="249999E9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3B132F80" w14:textId="77777777" w:rsidR="003663CD" w:rsidRPr="000E2436" w:rsidRDefault="003663CD" w:rsidP="00112936">
            <w:pPr>
              <w:pStyle w:val="ListParagraph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12272D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Control Group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75D5D8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</w:rPr>
              <w:t xml:space="preserve">Yes, No, </w:t>
            </w: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 w:rsidRPr="000E243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applicable</w:t>
            </w:r>
            <w:proofErr w:type="spellEnd"/>
          </w:p>
        </w:tc>
      </w:tr>
      <w:tr w:rsidR="003663CD" w:rsidRPr="000E2436" w14:paraId="3CCFFC25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33B23C56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C18E06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Blinding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7273C4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</w:rPr>
              <w:t xml:space="preserve">Yes, No, </w:t>
            </w: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Not</w:t>
            </w:r>
            <w:proofErr w:type="spellEnd"/>
            <w:r w:rsidRPr="000E2436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reported</w:t>
            </w:r>
            <w:proofErr w:type="spellEnd"/>
          </w:p>
        </w:tc>
      </w:tr>
      <w:tr w:rsidR="003663CD" w:rsidRPr="000E2436" w14:paraId="2C5D057E" w14:textId="77777777" w:rsidTr="00112936">
        <w:tc>
          <w:tcPr>
            <w:tcW w:w="2872" w:type="dxa"/>
            <w:vMerge w:val="restart"/>
            <w:shd w:val="clear" w:color="auto" w:fill="FFFFFF" w:themeFill="background1"/>
          </w:tcPr>
          <w:p w14:paraId="1208FE65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tudy Popul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143231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Initial Sample Size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D68945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0E2436" w14:paraId="12D865DC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07A87C0F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ABF149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Actual Sample Size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54734F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0E2436" w14:paraId="251FE148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12C85954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17AC08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Mean Age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2F7171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0E2436" w14:paraId="3C6089ED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531249D7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A7B044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Inclusion Criteria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2227DF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0E2436" w14:paraId="12F51A17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5E9822D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7E42FE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Exclusion Criteria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DCC16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A42CC4" w14:paraId="2C236E2C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5FF68D44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964A4A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Recruitment Method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ACB187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Phone, Mail, Clinic patients, Voluntary, Other</w:t>
            </w:r>
          </w:p>
        </w:tc>
      </w:tr>
      <w:tr w:rsidR="003663CD" w:rsidRPr="000E2436" w14:paraId="052F6EED" w14:textId="77777777" w:rsidTr="00112936">
        <w:tc>
          <w:tcPr>
            <w:tcW w:w="2872" w:type="dxa"/>
            <w:vMerge w:val="restart"/>
            <w:shd w:val="clear" w:color="auto" w:fill="FFFFFF" w:themeFill="background1"/>
          </w:tcPr>
          <w:p w14:paraId="664657A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nterven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9CF742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Intervention Duration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C68029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0E2436" w14:paraId="5706E753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07BF3F4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EA938D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Intervention Frequency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2B7A7E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0E2436" w14:paraId="02A2B165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3EE533CB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00C80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Intervention Name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06100E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0E2436" w14:paraId="44306923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367C2E08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FEC78B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Project Name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39F9C9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A42CC4" w14:paraId="6FFC830F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103E4ABF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C62B7F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Intervention Focus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7F8420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Behavior change, Health Data collection, Medication Adherence, Lifestyle Modification, Self-management, Behavior Change &amp; Mental Health, Other</w:t>
            </w:r>
          </w:p>
        </w:tc>
      </w:tr>
      <w:tr w:rsidR="003663CD" w:rsidRPr="00A42CC4" w14:paraId="72175869" w14:textId="77777777" w:rsidTr="00112936">
        <w:tc>
          <w:tcPr>
            <w:tcW w:w="2872" w:type="dxa"/>
            <w:vMerge w:val="restart"/>
            <w:shd w:val="clear" w:color="auto" w:fill="FFFFFF" w:themeFill="background1"/>
          </w:tcPr>
          <w:p w14:paraId="453CC292" w14:textId="77777777" w:rsidR="003663CD" w:rsidRPr="000E2436" w:rsidRDefault="003663CD" w:rsidP="003663C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lastRenderedPageBreak/>
              <w:t xml:space="preserve">Virtual Agent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01391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Virtual Agent Type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F7662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CA, ECA, Virtual Coach, Avatar, Other</w:t>
            </w:r>
          </w:p>
        </w:tc>
      </w:tr>
      <w:tr w:rsidR="003663CD" w:rsidRPr="00A42CC4" w14:paraId="47570ADE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04A7975B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C661E0E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System Type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9BC810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Simple rule-based, Rule-based &amp; limited AI adaption, Generative AI (LLMs), Hybrid (Rule-based &amp; generative AI), Other</w:t>
            </w:r>
          </w:p>
        </w:tc>
      </w:tr>
      <w:tr w:rsidR="003663CD" w:rsidRPr="000E2436" w14:paraId="7129E655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7148C68E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F6229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Virtual Agent Notes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9A793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A42CC4" w14:paraId="590C6E81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6F764EAD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B5302B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Virtual Agent Role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05BC0F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Sole medium of intervention, Part of blended care, Other</w:t>
            </w:r>
          </w:p>
        </w:tc>
      </w:tr>
      <w:tr w:rsidR="003663CD" w:rsidRPr="00A42CC4" w14:paraId="3DBB4080" w14:textId="77777777" w:rsidTr="00112936">
        <w:tc>
          <w:tcPr>
            <w:tcW w:w="2872" w:type="dxa"/>
            <w:vMerge w:val="restart"/>
            <w:shd w:val="clear" w:color="auto" w:fill="FFFFFF" w:themeFill="background1"/>
          </w:tcPr>
          <w:p w14:paraId="4CF829A6" w14:textId="77777777" w:rsidR="003663CD" w:rsidRPr="000E2436" w:rsidRDefault="003663CD" w:rsidP="003663C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BCT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629686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BCT Type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358EF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Self-monitoring of behavior; Goal-setting (behavioral); Feedback on behavior; Instruction on how to perform a behavior; Education or information provision; Social support; Motivation/reinforcement; Prompts/cues (e.g., reminders); Self-regulation of behavior; Other</w:t>
            </w:r>
          </w:p>
        </w:tc>
      </w:tr>
      <w:tr w:rsidR="003663CD" w:rsidRPr="00A42CC4" w14:paraId="45A95119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53A63801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BF5F79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CT reported or inferred 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BE6805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Explicitly reported, Inferred from text, Other</w:t>
            </w:r>
          </w:p>
        </w:tc>
      </w:tr>
      <w:tr w:rsidR="003663CD" w:rsidRPr="00A42CC4" w14:paraId="360DB44F" w14:textId="77777777" w:rsidTr="00112936">
        <w:tc>
          <w:tcPr>
            <w:tcW w:w="2872" w:type="dxa"/>
            <w:vMerge w:val="restart"/>
            <w:shd w:val="clear" w:color="auto" w:fill="FFFFFF" w:themeFill="background1"/>
          </w:tcPr>
          <w:p w14:paraId="0B98F84A" w14:textId="77777777" w:rsidR="003663CD" w:rsidRPr="000E2436" w:rsidRDefault="003663CD" w:rsidP="003663C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Health Data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79D7F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Health Data Input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5E271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Objective, Subjective, Contextual, Environmental, Adherence, Other</w:t>
            </w:r>
          </w:p>
        </w:tc>
      </w:tr>
      <w:tr w:rsidR="003663CD" w:rsidRPr="00A42CC4" w14:paraId="6B2C8DD5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46CAFB36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142F84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Input into System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6FC02E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Reported by participant, Reported by device, Both, Other</w:t>
            </w:r>
          </w:p>
        </w:tc>
      </w:tr>
      <w:tr w:rsidR="003663CD" w:rsidRPr="00A42CC4" w14:paraId="7B6ACDDD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274A1E84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81646D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</w:rPr>
              <w:t>Health Data Output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F68576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Feedback/status, Visual data, Actionable recommendations, Other</w:t>
            </w:r>
          </w:p>
        </w:tc>
      </w:tr>
      <w:tr w:rsidR="003663CD" w:rsidRPr="00A42CC4" w14:paraId="5202F22A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4B689AD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09C244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Data Collection Tools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6E641A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Wearables, Mobile apps, Surveys, Other</w:t>
            </w:r>
          </w:p>
        </w:tc>
      </w:tr>
      <w:tr w:rsidR="003663CD" w:rsidRPr="00A42CC4" w14:paraId="45859333" w14:textId="77777777" w:rsidTr="00112936">
        <w:tc>
          <w:tcPr>
            <w:tcW w:w="2872" w:type="dxa"/>
            <w:shd w:val="clear" w:color="auto" w:fill="FFFFFF" w:themeFill="background1"/>
          </w:tcPr>
          <w:p w14:paraId="5611225A" w14:textId="77777777" w:rsidR="003663CD" w:rsidRPr="000E2436" w:rsidRDefault="003663CD" w:rsidP="003663C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elivery Channels</w:t>
            </w:r>
          </w:p>
        </w:tc>
        <w:tc>
          <w:tcPr>
            <w:tcW w:w="2693" w:type="dxa"/>
            <w:shd w:val="clear" w:color="auto" w:fill="FFFFFF" w:themeFill="background1"/>
          </w:tcPr>
          <w:p w14:paraId="6A5FC284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Delivery Channel Type</w:t>
            </w:r>
          </w:p>
        </w:tc>
        <w:tc>
          <w:tcPr>
            <w:tcW w:w="3451" w:type="dxa"/>
            <w:shd w:val="clear" w:color="auto" w:fill="FFFFFF" w:themeFill="background1"/>
          </w:tcPr>
          <w:p w14:paraId="76B62A66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Apps, Web platforms, SMS, Email, Mobile devices, Voice assistants, Other</w:t>
            </w:r>
          </w:p>
        </w:tc>
      </w:tr>
      <w:tr w:rsidR="003663CD" w:rsidRPr="00A42CC4" w14:paraId="18880AE6" w14:textId="77777777" w:rsidTr="00112936">
        <w:tc>
          <w:tcPr>
            <w:tcW w:w="2872" w:type="dxa"/>
            <w:shd w:val="clear" w:color="auto" w:fill="FFFFFF" w:themeFill="background1"/>
          </w:tcPr>
          <w:p w14:paraId="306CE704" w14:textId="77777777" w:rsidR="003663CD" w:rsidRPr="000E2436" w:rsidRDefault="003663CD" w:rsidP="00112936">
            <w:pPr>
              <w:pStyle w:val="ListParagraph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E755F9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Real-world Setting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DA2346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Home, Clinical setting, Hospital discharge, Community-based, Other</w:t>
            </w:r>
          </w:p>
        </w:tc>
      </w:tr>
      <w:tr w:rsidR="003663CD" w:rsidRPr="000E2436" w14:paraId="1DFFDC6D" w14:textId="77777777" w:rsidTr="00112936">
        <w:tc>
          <w:tcPr>
            <w:tcW w:w="2872" w:type="dxa"/>
            <w:vMerge w:val="restart"/>
            <w:shd w:val="clear" w:color="auto" w:fill="FFFFFF" w:themeFill="background1"/>
          </w:tcPr>
          <w:p w14:paraId="3616E48F" w14:textId="77777777" w:rsidR="003663CD" w:rsidRPr="000E2436" w:rsidRDefault="003663CD" w:rsidP="003663C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Design Rational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4B14F9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Theoretical Rationales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7051D4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0E2436" w14:paraId="304E90EB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7BB81417" w14:textId="77777777" w:rsidR="003663CD" w:rsidRPr="000E2436" w:rsidRDefault="003663CD" w:rsidP="00112936">
            <w:pPr>
              <w:pStyle w:val="ListParagraph"/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E7B608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Practical Rationales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3F3E86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A42CC4" w14:paraId="3C81CB34" w14:textId="77777777" w:rsidTr="00112936">
        <w:tc>
          <w:tcPr>
            <w:tcW w:w="2872" w:type="dxa"/>
            <w:vMerge w:val="restart"/>
            <w:shd w:val="clear" w:color="auto" w:fill="FFFFFF" w:themeFill="background1"/>
          </w:tcPr>
          <w:p w14:paraId="511A52F9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tudy Outcom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EDFED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Primary Outcome Types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57270C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Behavior change, Health outcomes, Medication adherence, Other</w:t>
            </w:r>
          </w:p>
        </w:tc>
      </w:tr>
      <w:tr w:rsidR="003663CD" w:rsidRPr="00A42CC4" w14:paraId="371850D1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5A5D6D8B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405DAA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Outcome Measurements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561960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Self-reports, Physiological, Clinician assessments, Other</w:t>
            </w:r>
          </w:p>
        </w:tc>
      </w:tr>
      <w:tr w:rsidR="003663CD" w:rsidRPr="000E2436" w14:paraId="4EE58DAC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3AE12CB4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7CD9DE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Reported Outcomes</w:t>
            </w:r>
          </w:p>
        </w:tc>
        <w:tc>
          <w:tcPr>
            <w:tcW w:w="34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FBF09BE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0E2436" w14:paraId="068CCAF2" w14:textId="77777777" w:rsidTr="00112936">
        <w:tc>
          <w:tcPr>
            <w:tcW w:w="2872" w:type="dxa"/>
            <w:shd w:val="clear" w:color="auto" w:fill="FFFFFF" w:themeFill="background1"/>
          </w:tcPr>
          <w:p w14:paraId="5778DC8B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B1B14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Statistical Analysis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EA3F58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escriptive, </w:t>
            </w: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Inferential</w:t>
            </w:r>
            <w:proofErr w:type="spellEnd"/>
            <w:r w:rsidRPr="000E2436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Regression</w:t>
            </w:r>
            <w:proofErr w:type="spellEnd"/>
            <w:r w:rsidRPr="000E2436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proofErr w:type="spellStart"/>
            <w:r w:rsidRPr="000E2436">
              <w:rPr>
                <w:rFonts w:ascii="Calibri" w:hAnsi="Calibri" w:cs="Calibri"/>
                <w:sz w:val="22"/>
                <w:szCs w:val="22"/>
              </w:rPr>
              <w:t>Other</w:t>
            </w:r>
            <w:proofErr w:type="spellEnd"/>
          </w:p>
        </w:tc>
      </w:tr>
      <w:tr w:rsidR="003663CD" w:rsidRPr="00A42CC4" w14:paraId="620CA9E8" w14:textId="77777777" w:rsidTr="00112936">
        <w:tc>
          <w:tcPr>
            <w:tcW w:w="2872" w:type="dxa"/>
            <w:vMerge w:val="restart"/>
            <w:shd w:val="clear" w:color="auto" w:fill="FFFFFF" w:themeFill="background1"/>
          </w:tcPr>
          <w:p w14:paraId="62524D5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tudy Evalu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6D57D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Evaluation Outcome Types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CEF7FF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Satisfaction, Ease of use, Adherence rates, Engagement, Technical issues, Other</w:t>
            </w:r>
          </w:p>
        </w:tc>
      </w:tr>
      <w:tr w:rsidR="003663CD" w:rsidRPr="00A42CC4" w14:paraId="556B9DFD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1ADF12EF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E612A4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valuation Measurement 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662A24" w14:textId="77777777" w:rsidR="003663CD" w:rsidRPr="000E2436" w:rsidRDefault="003663CD" w:rsidP="00112936">
            <w:pPr>
              <w:tabs>
                <w:tab w:val="left" w:pos="1758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Surveys, Interviews/Focus groups, Retention/drop-out rates, Other</w:t>
            </w:r>
          </w:p>
        </w:tc>
      </w:tr>
      <w:tr w:rsidR="003663CD" w:rsidRPr="000E2436" w14:paraId="449D86B9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1C98D6DE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77C1F7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>Evaluation Reported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58E6DD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663CD" w:rsidRPr="000E2436" w14:paraId="0EEC69C7" w14:textId="77777777" w:rsidTr="00112936">
        <w:tc>
          <w:tcPr>
            <w:tcW w:w="2872" w:type="dxa"/>
            <w:vMerge/>
            <w:shd w:val="clear" w:color="auto" w:fill="FFFFFF" w:themeFill="background1"/>
          </w:tcPr>
          <w:p w14:paraId="6A464A43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9BCB20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E243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uture Research Directions </w:t>
            </w:r>
          </w:p>
        </w:tc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4CC5BD8" w14:textId="77777777" w:rsidR="003663CD" w:rsidRPr="000E2436" w:rsidRDefault="003663CD" w:rsidP="00112936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</w:tbl>
    <w:p w14:paraId="0327ED30" w14:textId="77777777" w:rsidR="009B145A" w:rsidRPr="000E2436" w:rsidRDefault="009B145A">
      <w:pPr>
        <w:rPr>
          <w:rFonts w:ascii="Calibri" w:hAnsi="Calibri" w:cs="Calibri"/>
          <w:sz w:val="22"/>
          <w:szCs w:val="22"/>
        </w:rPr>
      </w:pPr>
    </w:p>
    <w:sectPr w:rsidR="009B145A" w:rsidRPr="000E2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B5189"/>
    <w:multiLevelType w:val="hybridMultilevel"/>
    <w:tmpl w:val="DA360100"/>
    <w:lvl w:ilvl="0" w:tplc="F85A402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559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CD"/>
    <w:rsid w:val="00017EFE"/>
    <w:rsid w:val="0002310D"/>
    <w:rsid w:val="000E2436"/>
    <w:rsid w:val="003663CD"/>
    <w:rsid w:val="005A2ED7"/>
    <w:rsid w:val="005F05F6"/>
    <w:rsid w:val="007E5CED"/>
    <w:rsid w:val="008C1739"/>
    <w:rsid w:val="009B145A"/>
    <w:rsid w:val="00A21966"/>
    <w:rsid w:val="00A42CC4"/>
    <w:rsid w:val="00AE3577"/>
    <w:rsid w:val="00C4654E"/>
    <w:rsid w:val="00FA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A95D7"/>
  <w15:chartTrackingRefBased/>
  <w15:docId w15:val="{AA0B3A21-7161-4123-8DB3-E28D71A0F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3CD"/>
  </w:style>
  <w:style w:type="paragraph" w:styleId="Heading1">
    <w:name w:val="heading 1"/>
    <w:basedOn w:val="Normal"/>
    <w:next w:val="Normal"/>
    <w:link w:val="Heading1Char"/>
    <w:uiPriority w:val="9"/>
    <w:qFormat/>
    <w:rsid w:val="003663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3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3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3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3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3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3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3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3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3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3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3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3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3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3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3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3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3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3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3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3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3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3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3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3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3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3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3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6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63C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11</Words>
  <Characters>2263</Characters>
  <Application>Microsoft Office Word</Application>
  <DocSecurity>0</DocSecurity>
  <Lines>18</Lines>
  <Paragraphs>5</Paragraphs>
  <ScaleCrop>false</ScaleCrop>
  <Company>University of Twente</Company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uzberg, Martha (UT-BMS)</dc:creator>
  <cp:keywords/>
  <dc:description/>
  <cp:lastModifiedBy>Kreuzberg, Martha (UT-BMS)</cp:lastModifiedBy>
  <cp:revision>7</cp:revision>
  <dcterms:created xsi:type="dcterms:W3CDTF">2025-07-15T12:44:00Z</dcterms:created>
  <dcterms:modified xsi:type="dcterms:W3CDTF">2026-07-13T12:34:00Z</dcterms:modified>
</cp:coreProperties>
</file>